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D86BD" w14:textId="77777777" w:rsidR="00DF5D04" w:rsidRPr="00BA71F5" w:rsidRDefault="00DF5D04" w:rsidP="00DF5D0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A71F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A71F5">
        <w:rPr>
          <w:rFonts w:ascii="Times New Roman" w:hAnsi="Times New Roman" w:cs="Times New Roman"/>
          <w:b/>
          <w:sz w:val="24"/>
          <w:szCs w:val="24"/>
        </w:rPr>
        <w:t>upplementary materials</w:t>
      </w:r>
    </w:p>
    <w:p w14:paraId="1CC6ACF2" w14:textId="77777777" w:rsidR="00DF5D04" w:rsidRPr="00BA71F5" w:rsidRDefault="00DF5D04" w:rsidP="00DF5D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71F5">
        <w:rPr>
          <w:rFonts w:ascii="Times New Roman" w:hAnsi="Times New Roman" w:cs="Times New Roman"/>
          <w:sz w:val="24"/>
          <w:szCs w:val="24"/>
        </w:rPr>
        <w:t>Supplementary Table S1. Bacterial strains used in the study</w:t>
      </w:r>
    </w:p>
    <w:tbl>
      <w:tblPr>
        <w:tblStyle w:val="1"/>
        <w:tblW w:w="113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851"/>
        <w:gridCol w:w="1842"/>
        <w:gridCol w:w="1418"/>
        <w:gridCol w:w="1559"/>
        <w:gridCol w:w="1559"/>
      </w:tblGrid>
      <w:tr w:rsidR="00DF5D04" w:rsidRPr="00BA71F5" w14:paraId="160BD02C" w14:textId="77777777" w:rsidTr="008C06E8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0CE580CE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A71F5">
              <w:rPr>
                <w:rStyle w:val="fontstyle01"/>
                <w:sz w:val="15"/>
              </w:rPr>
              <w:t>Speci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B8B1DD9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b/>
                <w:sz w:val="15"/>
                <w:szCs w:val="15"/>
              </w:rPr>
              <w:t>Sourc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0504D2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b/>
                <w:sz w:val="15"/>
                <w:szCs w:val="15"/>
              </w:rPr>
              <w:t>Strain Amoun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296B0D8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b/>
                <w:sz w:val="15"/>
                <w:szCs w:val="15"/>
              </w:rPr>
              <w:t>Origin/Design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A0B5665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A71F5">
              <w:rPr>
                <w:rStyle w:val="fontstyle01"/>
                <w:sz w:val="15"/>
              </w:rPr>
              <w:t>RPA-LF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FE17EA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b/>
                <w:sz w:val="15"/>
                <w:szCs w:val="15"/>
              </w:rPr>
              <w:t>India ink staining method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E840D4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b/>
                <w:sz w:val="15"/>
                <w:szCs w:val="15"/>
              </w:rPr>
              <w:t>Culture-biochemical Methods</w:t>
            </w:r>
          </w:p>
        </w:tc>
      </w:tr>
      <w:tr w:rsidR="00DF5D04" w:rsidRPr="00BA71F5" w14:paraId="2ADA13FC" w14:textId="77777777" w:rsidTr="008C06E8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5E3DE294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Cryptococcus neoforman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72A2342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Reference strai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6974622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246A782B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ATCC 1411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390E02A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7F47D3C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9750F55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</w:tr>
      <w:tr w:rsidR="00DF5D04" w:rsidRPr="00BA71F5" w14:paraId="0C0D1B73" w14:textId="77777777" w:rsidTr="008C06E8">
        <w:trPr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14:paraId="0B3D77CD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C. neoforman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29B15D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Reference strai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8617F8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5528778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ATCC 20409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23E288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B65061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364BF7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</w:tr>
      <w:tr w:rsidR="00DF5D04" w:rsidRPr="00BA71F5" w14:paraId="5281FB17" w14:textId="77777777" w:rsidTr="008C06E8">
        <w:trPr>
          <w:jc w:val="center"/>
        </w:trPr>
        <w:tc>
          <w:tcPr>
            <w:tcW w:w="2547" w:type="dxa"/>
            <w:tcBorders>
              <w:top w:val="nil"/>
            </w:tcBorders>
          </w:tcPr>
          <w:p w14:paraId="6DE2C0A6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C. neoformans</w:t>
            </w:r>
          </w:p>
        </w:tc>
        <w:tc>
          <w:tcPr>
            <w:tcW w:w="1559" w:type="dxa"/>
            <w:tcBorders>
              <w:top w:val="nil"/>
            </w:tcBorders>
          </w:tcPr>
          <w:p w14:paraId="2F059126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Reference strain</w:t>
            </w:r>
          </w:p>
        </w:tc>
        <w:tc>
          <w:tcPr>
            <w:tcW w:w="851" w:type="dxa"/>
            <w:tcBorders>
              <w:top w:val="nil"/>
            </w:tcBorders>
          </w:tcPr>
          <w:p w14:paraId="039E2790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  <w:tcBorders>
              <w:top w:val="nil"/>
            </w:tcBorders>
          </w:tcPr>
          <w:p w14:paraId="65608119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ATCC 32045</w:t>
            </w:r>
          </w:p>
        </w:tc>
        <w:tc>
          <w:tcPr>
            <w:tcW w:w="1418" w:type="dxa"/>
            <w:tcBorders>
              <w:top w:val="nil"/>
            </w:tcBorders>
          </w:tcPr>
          <w:p w14:paraId="4245885B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559" w:type="dxa"/>
            <w:tcBorders>
              <w:top w:val="nil"/>
            </w:tcBorders>
          </w:tcPr>
          <w:p w14:paraId="008CD099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559" w:type="dxa"/>
            <w:tcBorders>
              <w:top w:val="nil"/>
            </w:tcBorders>
          </w:tcPr>
          <w:p w14:paraId="352B2046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</w:tr>
      <w:tr w:rsidR="00DF5D04" w:rsidRPr="00BA71F5" w14:paraId="2658D649" w14:textId="77777777" w:rsidTr="008C06E8">
        <w:trPr>
          <w:jc w:val="center"/>
        </w:trPr>
        <w:tc>
          <w:tcPr>
            <w:tcW w:w="2547" w:type="dxa"/>
          </w:tcPr>
          <w:p w14:paraId="5F8A88A4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C. neoformans</w:t>
            </w:r>
          </w:p>
        </w:tc>
        <w:tc>
          <w:tcPr>
            <w:tcW w:w="1559" w:type="dxa"/>
          </w:tcPr>
          <w:p w14:paraId="60A8F7A8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Reference strain</w:t>
            </w:r>
          </w:p>
        </w:tc>
        <w:tc>
          <w:tcPr>
            <w:tcW w:w="851" w:type="dxa"/>
          </w:tcPr>
          <w:p w14:paraId="4D31E071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0D7C24EC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ATCC 34877</w:t>
            </w:r>
          </w:p>
        </w:tc>
        <w:tc>
          <w:tcPr>
            <w:tcW w:w="1418" w:type="dxa"/>
          </w:tcPr>
          <w:p w14:paraId="6EA12B5A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559" w:type="dxa"/>
          </w:tcPr>
          <w:p w14:paraId="38090FAF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559" w:type="dxa"/>
          </w:tcPr>
          <w:p w14:paraId="4EAB8D4E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</w:tr>
      <w:tr w:rsidR="00DF5D04" w:rsidRPr="00BA71F5" w14:paraId="70FFCC0F" w14:textId="77777777" w:rsidTr="008C06E8">
        <w:trPr>
          <w:jc w:val="center"/>
        </w:trPr>
        <w:tc>
          <w:tcPr>
            <w:tcW w:w="2547" w:type="dxa"/>
          </w:tcPr>
          <w:p w14:paraId="3921660B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C. neoformans</w:t>
            </w:r>
          </w:p>
        </w:tc>
        <w:tc>
          <w:tcPr>
            <w:tcW w:w="1559" w:type="dxa"/>
          </w:tcPr>
          <w:p w14:paraId="51547E53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Reference strain</w:t>
            </w:r>
          </w:p>
        </w:tc>
        <w:tc>
          <w:tcPr>
            <w:tcW w:w="851" w:type="dxa"/>
          </w:tcPr>
          <w:p w14:paraId="317F1730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73A94887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ATCC 66031</w:t>
            </w:r>
          </w:p>
        </w:tc>
        <w:tc>
          <w:tcPr>
            <w:tcW w:w="1418" w:type="dxa"/>
          </w:tcPr>
          <w:p w14:paraId="405056CF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559" w:type="dxa"/>
          </w:tcPr>
          <w:p w14:paraId="651F0F1A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559" w:type="dxa"/>
          </w:tcPr>
          <w:p w14:paraId="7393325B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</w:tr>
      <w:tr w:rsidR="00DF5D04" w:rsidRPr="00BA71F5" w14:paraId="1E4A72D1" w14:textId="77777777" w:rsidTr="008C06E8">
        <w:trPr>
          <w:jc w:val="center"/>
        </w:trPr>
        <w:tc>
          <w:tcPr>
            <w:tcW w:w="2547" w:type="dxa"/>
          </w:tcPr>
          <w:p w14:paraId="20445728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C. neoformans</w:t>
            </w:r>
          </w:p>
        </w:tc>
        <w:tc>
          <w:tcPr>
            <w:tcW w:w="1559" w:type="dxa"/>
          </w:tcPr>
          <w:p w14:paraId="78D06F2C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Reference strain</w:t>
            </w:r>
          </w:p>
        </w:tc>
        <w:tc>
          <w:tcPr>
            <w:tcW w:w="851" w:type="dxa"/>
          </w:tcPr>
          <w:p w14:paraId="6F45DC6C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66261BBC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ATCC 76848</w:t>
            </w:r>
          </w:p>
        </w:tc>
        <w:tc>
          <w:tcPr>
            <w:tcW w:w="1418" w:type="dxa"/>
          </w:tcPr>
          <w:p w14:paraId="5F02E8EA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559" w:type="dxa"/>
          </w:tcPr>
          <w:p w14:paraId="0DAE4F40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559" w:type="dxa"/>
          </w:tcPr>
          <w:p w14:paraId="7322EF7D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</w:tr>
      <w:tr w:rsidR="00DF5D04" w:rsidRPr="00BA71F5" w14:paraId="2C36E62B" w14:textId="77777777" w:rsidTr="008C06E8">
        <w:trPr>
          <w:jc w:val="center"/>
        </w:trPr>
        <w:tc>
          <w:tcPr>
            <w:tcW w:w="2547" w:type="dxa"/>
          </w:tcPr>
          <w:p w14:paraId="29237EB0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C. neoformans</w:t>
            </w:r>
          </w:p>
        </w:tc>
        <w:tc>
          <w:tcPr>
            <w:tcW w:w="1559" w:type="dxa"/>
          </w:tcPr>
          <w:p w14:paraId="51BFF9B5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4CDB7171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842" w:type="dxa"/>
          </w:tcPr>
          <w:p w14:paraId="199BC9FB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08A05211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559" w:type="dxa"/>
          </w:tcPr>
          <w:p w14:paraId="09790C47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559" w:type="dxa"/>
          </w:tcPr>
          <w:p w14:paraId="03D8B8D1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</w:tr>
      <w:tr w:rsidR="00DF5D04" w:rsidRPr="00BA71F5" w14:paraId="1B9EF0A0" w14:textId="77777777" w:rsidTr="008C06E8">
        <w:trPr>
          <w:jc w:val="center"/>
        </w:trPr>
        <w:tc>
          <w:tcPr>
            <w:tcW w:w="2547" w:type="dxa"/>
          </w:tcPr>
          <w:p w14:paraId="5128DAF5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Cryptococcus </w:t>
            </w:r>
            <w:proofErr w:type="spellStart"/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gattii</w:t>
            </w:r>
            <w:proofErr w:type="spellEnd"/>
          </w:p>
        </w:tc>
        <w:tc>
          <w:tcPr>
            <w:tcW w:w="1559" w:type="dxa"/>
          </w:tcPr>
          <w:p w14:paraId="2764D2F4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Reference strain</w:t>
            </w:r>
          </w:p>
        </w:tc>
        <w:tc>
          <w:tcPr>
            <w:tcW w:w="851" w:type="dxa"/>
          </w:tcPr>
          <w:p w14:paraId="61FDAE55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5C15EEF5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ATCC 34877</w:t>
            </w:r>
          </w:p>
        </w:tc>
        <w:tc>
          <w:tcPr>
            <w:tcW w:w="1418" w:type="dxa"/>
          </w:tcPr>
          <w:p w14:paraId="507D256A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559" w:type="dxa"/>
          </w:tcPr>
          <w:p w14:paraId="6C112960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  <w:tc>
          <w:tcPr>
            <w:tcW w:w="1559" w:type="dxa"/>
          </w:tcPr>
          <w:p w14:paraId="696D27DB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ositive</w:t>
            </w:r>
          </w:p>
        </w:tc>
      </w:tr>
      <w:tr w:rsidR="00DF5D04" w:rsidRPr="00BA71F5" w14:paraId="78D2060F" w14:textId="77777777" w:rsidTr="008C06E8">
        <w:trPr>
          <w:jc w:val="center"/>
        </w:trPr>
        <w:tc>
          <w:tcPr>
            <w:tcW w:w="2547" w:type="dxa"/>
          </w:tcPr>
          <w:p w14:paraId="3B81EB77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cinetobacter </w:t>
            </w:r>
            <w:proofErr w:type="spellStart"/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baumannii</w:t>
            </w:r>
            <w:proofErr w:type="spellEnd"/>
          </w:p>
        </w:tc>
        <w:tc>
          <w:tcPr>
            <w:tcW w:w="1559" w:type="dxa"/>
          </w:tcPr>
          <w:p w14:paraId="0232F6B2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782EC28F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34EAD520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2FFEE9B1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61580690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0900A54C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03E5CDBF" w14:textId="77777777" w:rsidTr="008C06E8">
        <w:trPr>
          <w:trHeight w:val="319"/>
          <w:jc w:val="center"/>
        </w:trPr>
        <w:tc>
          <w:tcPr>
            <w:tcW w:w="2547" w:type="dxa"/>
          </w:tcPr>
          <w:p w14:paraId="2C3F6928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Candida albicans</w:t>
            </w:r>
          </w:p>
        </w:tc>
        <w:tc>
          <w:tcPr>
            <w:tcW w:w="1559" w:type="dxa"/>
          </w:tcPr>
          <w:p w14:paraId="17B1F92D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Reference strain</w:t>
            </w:r>
          </w:p>
        </w:tc>
        <w:tc>
          <w:tcPr>
            <w:tcW w:w="851" w:type="dxa"/>
          </w:tcPr>
          <w:p w14:paraId="21B0FE6E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1E1D7597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ATCC 10231</w:t>
            </w:r>
          </w:p>
        </w:tc>
        <w:tc>
          <w:tcPr>
            <w:tcW w:w="1418" w:type="dxa"/>
          </w:tcPr>
          <w:p w14:paraId="6B34DB19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65C64597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0268A746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591534FD" w14:textId="77777777" w:rsidTr="008C06E8">
        <w:trPr>
          <w:jc w:val="center"/>
        </w:trPr>
        <w:tc>
          <w:tcPr>
            <w:tcW w:w="2547" w:type="dxa"/>
          </w:tcPr>
          <w:p w14:paraId="2212DD66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Enterobacter cloacae,</w:t>
            </w:r>
          </w:p>
        </w:tc>
        <w:tc>
          <w:tcPr>
            <w:tcW w:w="1559" w:type="dxa"/>
          </w:tcPr>
          <w:p w14:paraId="48C467B0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31CAAD22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4760B995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64BC66DD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2AC30F0B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1824DBE9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414F8DB1" w14:textId="77777777" w:rsidTr="008C06E8">
        <w:trPr>
          <w:jc w:val="center"/>
        </w:trPr>
        <w:tc>
          <w:tcPr>
            <w:tcW w:w="2547" w:type="dxa"/>
          </w:tcPr>
          <w:p w14:paraId="1D9EA25B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Enterococcus faecium</w:t>
            </w:r>
          </w:p>
        </w:tc>
        <w:tc>
          <w:tcPr>
            <w:tcW w:w="1559" w:type="dxa"/>
          </w:tcPr>
          <w:p w14:paraId="69C74BBB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1DB13A80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331DF3C1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1F1CEFE2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342B707E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01875EE1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625F7759" w14:textId="77777777" w:rsidTr="008C06E8">
        <w:trPr>
          <w:jc w:val="center"/>
        </w:trPr>
        <w:tc>
          <w:tcPr>
            <w:tcW w:w="2547" w:type="dxa"/>
          </w:tcPr>
          <w:p w14:paraId="23FBA2BC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Escherichia coli O157</w:t>
            </w:r>
          </w:p>
        </w:tc>
        <w:tc>
          <w:tcPr>
            <w:tcW w:w="1559" w:type="dxa"/>
          </w:tcPr>
          <w:p w14:paraId="079EC6AA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71381C5B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10A4BC88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1AE16F6C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557C36AF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194AB71C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4F3CB091" w14:textId="77777777" w:rsidTr="008C06E8">
        <w:trPr>
          <w:jc w:val="center"/>
        </w:trPr>
        <w:tc>
          <w:tcPr>
            <w:tcW w:w="2547" w:type="dxa"/>
          </w:tcPr>
          <w:p w14:paraId="03728ACB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Mycobacterium tuberculosis H37Ra</w:t>
            </w:r>
          </w:p>
        </w:tc>
        <w:tc>
          <w:tcPr>
            <w:tcW w:w="1559" w:type="dxa"/>
          </w:tcPr>
          <w:p w14:paraId="5C435214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1DB0BC48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2033E907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027F8757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7177C741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1B2400BA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5B298DD5" w14:textId="77777777" w:rsidTr="008C06E8">
        <w:trPr>
          <w:jc w:val="center"/>
        </w:trPr>
        <w:tc>
          <w:tcPr>
            <w:tcW w:w="2547" w:type="dxa"/>
          </w:tcPr>
          <w:p w14:paraId="664E9213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Pseudomonas aeruginosa</w:t>
            </w:r>
          </w:p>
        </w:tc>
        <w:tc>
          <w:tcPr>
            <w:tcW w:w="1559" w:type="dxa"/>
          </w:tcPr>
          <w:p w14:paraId="6F46D637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0B94EABA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6AFDA707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1FFD9FFF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5FEFB534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0A07753E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45255F8B" w14:textId="77777777" w:rsidTr="008C06E8">
        <w:trPr>
          <w:jc w:val="center"/>
        </w:trPr>
        <w:tc>
          <w:tcPr>
            <w:tcW w:w="2547" w:type="dxa"/>
          </w:tcPr>
          <w:p w14:paraId="64331B10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Staphylococcus aureus</w:t>
            </w:r>
          </w:p>
        </w:tc>
        <w:tc>
          <w:tcPr>
            <w:tcW w:w="1559" w:type="dxa"/>
          </w:tcPr>
          <w:p w14:paraId="17A22A3A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433ABEBF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3FB490C2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0D22477C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771D0DD3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30A8572E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4023DDED" w14:textId="77777777" w:rsidTr="008C06E8">
        <w:trPr>
          <w:jc w:val="center"/>
        </w:trPr>
        <w:tc>
          <w:tcPr>
            <w:tcW w:w="2547" w:type="dxa"/>
          </w:tcPr>
          <w:p w14:paraId="45CF3D8C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Staphylococcus capitis</w:t>
            </w:r>
          </w:p>
        </w:tc>
        <w:tc>
          <w:tcPr>
            <w:tcW w:w="1559" w:type="dxa"/>
          </w:tcPr>
          <w:p w14:paraId="3A790CD6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50EE3393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5D3D7354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197E510F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1DF86360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5D0912D2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55829853" w14:textId="77777777" w:rsidTr="008C06E8">
        <w:trPr>
          <w:jc w:val="center"/>
        </w:trPr>
        <w:tc>
          <w:tcPr>
            <w:tcW w:w="2547" w:type="dxa"/>
          </w:tcPr>
          <w:p w14:paraId="3B05AC8F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Staphylococcus epidermidis</w:t>
            </w:r>
          </w:p>
        </w:tc>
        <w:tc>
          <w:tcPr>
            <w:tcW w:w="1559" w:type="dxa"/>
          </w:tcPr>
          <w:p w14:paraId="63B9AD28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6534D51C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36E07D7F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5D3B414F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45455B2D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10C7A145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1F26862C" w14:textId="77777777" w:rsidTr="008C06E8">
        <w:trPr>
          <w:jc w:val="center"/>
        </w:trPr>
        <w:tc>
          <w:tcPr>
            <w:tcW w:w="2547" w:type="dxa"/>
          </w:tcPr>
          <w:p w14:paraId="0E1A9434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Staphylococcus </w:t>
            </w:r>
            <w:proofErr w:type="spellStart"/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haemolyticus</w:t>
            </w:r>
            <w:proofErr w:type="spellEnd"/>
          </w:p>
        </w:tc>
        <w:tc>
          <w:tcPr>
            <w:tcW w:w="1559" w:type="dxa"/>
          </w:tcPr>
          <w:p w14:paraId="2CB43F85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19F5A6BD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000A56D6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27B20FBC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7512576B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5BB08D38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6126E50E" w14:textId="77777777" w:rsidTr="008C06E8">
        <w:trPr>
          <w:jc w:val="center"/>
        </w:trPr>
        <w:tc>
          <w:tcPr>
            <w:tcW w:w="2547" w:type="dxa"/>
          </w:tcPr>
          <w:p w14:paraId="23F5FDE2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Staphylococcus hominis</w:t>
            </w:r>
          </w:p>
        </w:tc>
        <w:tc>
          <w:tcPr>
            <w:tcW w:w="1559" w:type="dxa"/>
          </w:tcPr>
          <w:p w14:paraId="2F198DE9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0265F013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1BB7C6DF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745514CE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7F0C11BA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0D11062F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2E240D99" w14:textId="77777777" w:rsidTr="008C06E8">
        <w:trPr>
          <w:jc w:val="center"/>
        </w:trPr>
        <w:tc>
          <w:tcPr>
            <w:tcW w:w="2547" w:type="dxa"/>
          </w:tcPr>
          <w:p w14:paraId="2C2E3BD4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Staphylococcus </w:t>
            </w:r>
            <w:proofErr w:type="spellStart"/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saprophytics</w:t>
            </w:r>
            <w:proofErr w:type="spellEnd"/>
          </w:p>
        </w:tc>
        <w:tc>
          <w:tcPr>
            <w:tcW w:w="1559" w:type="dxa"/>
          </w:tcPr>
          <w:p w14:paraId="04BA0385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6F25AE13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139407EA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31005CF9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75FB8270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4CC7F58D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25D3D72E" w14:textId="77777777" w:rsidTr="008C06E8">
        <w:trPr>
          <w:jc w:val="center"/>
        </w:trPr>
        <w:tc>
          <w:tcPr>
            <w:tcW w:w="2547" w:type="dxa"/>
          </w:tcPr>
          <w:p w14:paraId="382A6539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Staphylococcus </w:t>
            </w:r>
            <w:proofErr w:type="spellStart"/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wameri</w:t>
            </w:r>
            <w:proofErr w:type="spellEnd"/>
          </w:p>
        </w:tc>
        <w:tc>
          <w:tcPr>
            <w:tcW w:w="1559" w:type="dxa"/>
          </w:tcPr>
          <w:p w14:paraId="4D7A0FDA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5EBEF75C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5F24641B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122137ED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1F6B49F4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7200DAB9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2E88B90C" w14:textId="77777777" w:rsidTr="008C06E8">
        <w:trPr>
          <w:jc w:val="center"/>
        </w:trPr>
        <w:tc>
          <w:tcPr>
            <w:tcW w:w="2547" w:type="dxa"/>
          </w:tcPr>
          <w:p w14:paraId="4AF2CFCF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Stenotrophomonas </w:t>
            </w:r>
            <w:proofErr w:type="spellStart"/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maltophilia</w:t>
            </w:r>
            <w:proofErr w:type="spellEnd"/>
          </w:p>
        </w:tc>
        <w:tc>
          <w:tcPr>
            <w:tcW w:w="1559" w:type="dxa"/>
          </w:tcPr>
          <w:p w14:paraId="601B18B5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0A8FAFCC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4557E8FF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589247D7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7EDAEEB3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300442F0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1144C022" w14:textId="77777777" w:rsidTr="008C06E8">
        <w:trPr>
          <w:jc w:val="center"/>
        </w:trPr>
        <w:tc>
          <w:tcPr>
            <w:tcW w:w="2547" w:type="dxa"/>
          </w:tcPr>
          <w:p w14:paraId="4E2FBC41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Streptococcus pneumonia</w:t>
            </w:r>
          </w:p>
        </w:tc>
        <w:tc>
          <w:tcPr>
            <w:tcW w:w="1559" w:type="dxa"/>
          </w:tcPr>
          <w:p w14:paraId="1855DA9D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30B07A13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7D47F7DA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4CFC54F0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07536703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25A3A02E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34D2412F" w14:textId="77777777" w:rsidTr="008C06E8">
        <w:trPr>
          <w:jc w:val="center"/>
        </w:trPr>
        <w:tc>
          <w:tcPr>
            <w:tcW w:w="2547" w:type="dxa"/>
          </w:tcPr>
          <w:p w14:paraId="158B8D67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Viridans</w:t>
            </w:r>
            <w:proofErr w:type="spellEnd"/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streptococci</w:t>
            </w:r>
          </w:p>
        </w:tc>
        <w:tc>
          <w:tcPr>
            <w:tcW w:w="1559" w:type="dxa"/>
          </w:tcPr>
          <w:p w14:paraId="25BC72F9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49938A08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3C232B00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2C356D87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18B7954F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55E7B331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2AD0B3F7" w14:textId="77777777" w:rsidTr="008C06E8">
        <w:trPr>
          <w:jc w:val="center"/>
        </w:trPr>
        <w:tc>
          <w:tcPr>
            <w:tcW w:w="2547" w:type="dxa"/>
          </w:tcPr>
          <w:p w14:paraId="011B6E83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0" w:name="OLE_LINK1"/>
            <w:bookmarkStart w:id="1" w:name="OLE_LINK2"/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Klebsiella pneumoniae</w:t>
            </w:r>
            <w:bookmarkEnd w:id="0"/>
            <w:bookmarkEnd w:id="1"/>
          </w:p>
        </w:tc>
        <w:tc>
          <w:tcPr>
            <w:tcW w:w="1559" w:type="dxa"/>
          </w:tcPr>
          <w:p w14:paraId="146B412E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71B02DEB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0EDE7C29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084DDC6E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2E0E2FE5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7150260D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62D9205F" w14:textId="77777777" w:rsidTr="008C06E8">
        <w:trPr>
          <w:jc w:val="center"/>
        </w:trPr>
        <w:tc>
          <w:tcPr>
            <w:tcW w:w="2547" w:type="dxa"/>
          </w:tcPr>
          <w:p w14:paraId="2394CC4B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2" w:name="OLE_LINK3"/>
            <w:bookmarkStart w:id="3" w:name="OLE_LINK4"/>
            <w:proofErr w:type="spellStart"/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Haemophilus</w:t>
            </w:r>
            <w:proofErr w:type="spellEnd"/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influenzae</w:t>
            </w:r>
            <w:bookmarkEnd w:id="2"/>
            <w:bookmarkEnd w:id="3"/>
          </w:p>
        </w:tc>
        <w:tc>
          <w:tcPr>
            <w:tcW w:w="1559" w:type="dxa"/>
          </w:tcPr>
          <w:p w14:paraId="1E6E309D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044BC8F0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6A6840C1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3C891457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71DE1A7B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70AAC875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2DE28525" w14:textId="77777777" w:rsidTr="008C06E8">
        <w:trPr>
          <w:jc w:val="center"/>
        </w:trPr>
        <w:tc>
          <w:tcPr>
            <w:tcW w:w="2547" w:type="dxa"/>
          </w:tcPr>
          <w:p w14:paraId="3EBBBDB2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Listeria monocytogenes</w:t>
            </w:r>
          </w:p>
        </w:tc>
        <w:tc>
          <w:tcPr>
            <w:tcW w:w="1559" w:type="dxa"/>
          </w:tcPr>
          <w:p w14:paraId="43691FB1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32F1B4D3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7DB2CF3A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4FC4D656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4D5F7B3B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6307660A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7D0D3B3D" w14:textId="77777777" w:rsidTr="008C06E8">
        <w:trPr>
          <w:jc w:val="center"/>
        </w:trPr>
        <w:tc>
          <w:tcPr>
            <w:tcW w:w="2547" w:type="dxa"/>
          </w:tcPr>
          <w:p w14:paraId="661AAB6A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4" w:name="OLE_LINK5"/>
            <w:bookmarkStart w:id="5" w:name="OLE_LINK6"/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Neisseria meningitidis</w:t>
            </w:r>
            <w:bookmarkEnd w:id="4"/>
            <w:bookmarkEnd w:id="5"/>
          </w:p>
        </w:tc>
        <w:tc>
          <w:tcPr>
            <w:tcW w:w="1559" w:type="dxa"/>
          </w:tcPr>
          <w:p w14:paraId="282EEC95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2B36D943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72399D9A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27601AFA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2CF7B061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35363E9F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4AD5FA8F" w14:textId="77777777" w:rsidTr="008C06E8">
        <w:trPr>
          <w:jc w:val="center"/>
        </w:trPr>
        <w:tc>
          <w:tcPr>
            <w:tcW w:w="2547" w:type="dxa"/>
          </w:tcPr>
          <w:p w14:paraId="7FA69F6C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Pseudostelium</w:t>
            </w:r>
            <w:proofErr w:type="spellEnd"/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portuguensis</w:t>
            </w:r>
            <w:proofErr w:type="spellEnd"/>
          </w:p>
        </w:tc>
        <w:tc>
          <w:tcPr>
            <w:tcW w:w="1559" w:type="dxa"/>
          </w:tcPr>
          <w:p w14:paraId="363EF3A3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2815825E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5C3714EE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482AE4EC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309D123E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14D1AC91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6271EE91" w14:textId="77777777" w:rsidTr="008C06E8">
        <w:trPr>
          <w:jc w:val="center"/>
        </w:trPr>
        <w:tc>
          <w:tcPr>
            <w:tcW w:w="2547" w:type="dxa"/>
          </w:tcPr>
          <w:p w14:paraId="0DFA2F85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Pseudostelium</w:t>
            </w:r>
            <w:proofErr w:type="spellEnd"/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tropicalum</w:t>
            </w:r>
            <w:proofErr w:type="spellEnd"/>
          </w:p>
        </w:tc>
        <w:tc>
          <w:tcPr>
            <w:tcW w:w="1559" w:type="dxa"/>
          </w:tcPr>
          <w:p w14:paraId="51FDC68D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0FB6E2C5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76266758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3A579B9F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4DF9F7F4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09AA39A4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35F2859F" w14:textId="77777777" w:rsidTr="008C06E8">
        <w:trPr>
          <w:jc w:val="center"/>
        </w:trPr>
        <w:tc>
          <w:tcPr>
            <w:tcW w:w="2547" w:type="dxa"/>
          </w:tcPr>
          <w:p w14:paraId="47DA0E09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Pseudomonas </w:t>
            </w:r>
            <w:proofErr w:type="spellStart"/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graminearum</w:t>
            </w:r>
            <w:proofErr w:type="spellEnd"/>
          </w:p>
        </w:tc>
        <w:tc>
          <w:tcPr>
            <w:tcW w:w="1559" w:type="dxa"/>
          </w:tcPr>
          <w:p w14:paraId="1359558D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6533B360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0B7549B6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2D998ACF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766EE9CF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180C9666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19E96E09" w14:textId="77777777" w:rsidTr="008C06E8">
        <w:trPr>
          <w:jc w:val="center"/>
        </w:trPr>
        <w:tc>
          <w:tcPr>
            <w:tcW w:w="2547" w:type="dxa"/>
          </w:tcPr>
          <w:p w14:paraId="33FCF1F0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Pseudostelium</w:t>
            </w:r>
            <w:proofErr w:type="spellEnd"/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glossyum</w:t>
            </w:r>
            <w:proofErr w:type="spellEnd"/>
          </w:p>
        </w:tc>
        <w:tc>
          <w:tcPr>
            <w:tcW w:w="1559" w:type="dxa"/>
          </w:tcPr>
          <w:p w14:paraId="09DA617A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19DA3E45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64939257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0C61F311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24B69663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0BB42B2F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  <w:tr w:rsidR="00DF5D04" w:rsidRPr="00BA71F5" w14:paraId="29980DA0" w14:textId="77777777" w:rsidTr="008C06E8">
        <w:trPr>
          <w:jc w:val="center"/>
        </w:trPr>
        <w:tc>
          <w:tcPr>
            <w:tcW w:w="2547" w:type="dxa"/>
          </w:tcPr>
          <w:p w14:paraId="2B2F1F72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Pseudomonas </w:t>
            </w:r>
            <w:proofErr w:type="spellStart"/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dublinensis</w:t>
            </w:r>
            <w:proofErr w:type="spellEnd"/>
          </w:p>
        </w:tc>
        <w:tc>
          <w:tcPr>
            <w:tcW w:w="1559" w:type="dxa"/>
          </w:tcPr>
          <w:p w14:paraId="49D61987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Sputum isolated strain</w:t>
            </w:r>
          </w:p>
        </w:tc>
        <w:tc>
          <w:tcPr>
            <w:tcW w:w="851" w:type="dxa"/>
          </w:tcPr>
          <w:p w14:paraId="359E23F7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0ED67EFE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Lianyungang, China</w:t>
            </w:r>
          </w:p>
        </w:tc>
        <w:tc>
          <w:tcPr>
            <w:tcW w:w="1418" w:type="dxa"/>
          </w:tcPr>
          <w:p w14:paraId="55D29BF5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0BB5DD00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559" w:type="dxa"/>
          </w:tcPr>
          <w:p w14:paraId="5AEBF80E" w14:textId="77777777" w:rsidR="00DF5D04" w:rsidRPr="00BA71F5" w:rsidRDefault="00DF5D04" w:rsidP="008C06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</w:tr>
    </w:tbl>
    <w:p w14:paraId="494F731D" w14:textId="77777777" w:rsidR="00DF5D04" w:rsidRPr="00BA71F5" w:rsidRDefault="00DF5D04" w:rsidP="00DF5D04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BA71F5">
        <w:rPr>
          <w:rFonts w:ascii="Times New Roman" w:hAnsi="Times New Roman" w:cs="Times New Roman"/>
          <w:sz w:val="15"/>
          <w:szCs w:val="15"/>
        </w:rPr>
        <w:t>ATCC, American Type Culture Collection, Rockville, MD, USA.</w:t>
      </w:r>
    </w:p>
    <w:p w14:paraId="07FFFE06" w14:textId="77777777" w:rsidR="00DF5D04" w:rsidRPr="00BA71F5" w:rsidRDefault="00DF5D04" w:rsidP="00DF5D04">
      <w:pPr>
        <w:spacing w:line="360" w:lineRule="auto"/>
        <w:rPr>
          <w:rFonts w:ascii="Times New Roman" w:hAnsi="Times New Roman"/>
          <w:i/>
          <w:kern w:val="0"/>
          <w:sz w:val="24"/>
        </w:rPr>
      </w:pPr>
    </w:p>
    <w:p w14:paraId="02C0E188" w14:textId="77777777" w:rsidR="00DF5D04" w:rsidRPr="00BA71F5" w:rsidRDefault="00DF5D04" w:rsidP="00DF5D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71F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A71F5">
        <w:rPr>
          <w:rFonts w:ascii="Times New Roman" w:hAnsi="Times New Roman"/>
          <w:sz w:val="24"/>
        </w:rPr>
        <w:t xml:space="preserve">Table </w:t>
      </w:r>
      <w:r w:rsidRPr="00BA71F5">
        <w:rPr>
          <w:rFonts w:ascii="Times New Roman" w:hAnsi="Times New Roman" w:cs="Times New Roman"/>
          <w:sz w:val="24"/>
          <w:szCs w:val="24"/>
        </w:rPr>
        <w:t>S2. Design and screening of primer-probe sets for the RPA-LFS system</w:t>
      </w:r>
    </w:p>
    <w:tbl>
      <w:tblPr>
        <w:tblStyle w:val="TableGrid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1"/>
        <w:gridCol w:w="6544"/>
        <w:gridCol w:w="1351"/>
      </w:tblGrid>
      <w:tr w:rsidR="00DF5D04" w:rsidRPr="00BA71F5" w14:paraId="2BEEFF61" w14:textId="77777777" w:rsidTr="008C06E8">
        <w:tc>
          <w:tcPr>
            <w:tcW w:w="1031" w:type="dxa"/>
            <w:tcBorders>
              <w:bottom w:val="single" w:sz="4" w:space="0" w:color="auto"/>
            </w:tcBorders>
          </w:tcPr>
          <w:p w14:paraId="3C98DE78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rimer pair</w:t>
            </w:r>
          </w:p>
        </w:tc>
        <w:tc>
          <w:tcPr>
            <w:tcW w:w="6544" w:type="dxa"/>
            <w:tcBorders>
              <w:bottom w:val="single" w:sz="4" w:space="0" w:color="auto"/>
            </w:tcBorders>
          </w:tcPr>
          <w:p w14:paraId="4F9B870C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rimer sequences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1C98C5F5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Primer size</w:t>
            </w:r>
          </w:p>
        </w:tc>
      </w:tr>
      <w:tr w:rsidR="00DF5D04" w:rsidRPr="00BA71F5" w14:paraId="3329DA4E" w14:textId="77777777" w:rsidTr="008C06E8">
        <w:tc>
          <w:tcPr>
            <w:tcW w:w="1031" w:type="dxa"/>
            <w:tcBorders>
              <w:top w:val="single" w:sz="4" w:space="0" w:color="auto"/>
              <w:bottom w:val="nil"/>
            </w:tcBorders>
          </w:tcPr>
          <w:p w14:paraId="0AC7E8A2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CAP</w:t>
            </w: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0-F1</w:t>
            </w:r>
          </w:p>
        </w:tc>
        <w:tc>
          <w:tcPr>
            <w:tcW w:w="6544" w:type="dxa"/>
            <w:tcBorders>
              <w:top w:val="single" w:sz="4" w:space="0" w:color="auto"/>
              <w:bottom w:val="nil"/>
            </w:tcBorders>
          </w:tcPr>
          <w:p w14:paraId="323451C4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GACTATCCATGCTCTTTACCCCATGTTCTC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</w:tcPr>
          <w:p w14:paraId="1C31878D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</w:tr>
      <w:tr w:rsidR="00DF5D04" w:rsidRPr="00BA71F5" w14:paraId="79286244" w14:textId="77777777" w:rsidTr="008C06E8">
        <w:tc>
          <w:tcPr>
            <w:tcW w:w="1031" w:type="dxa"/>
            <w:tcBorders>
              <w:top w:val="nil"/>
              <w:bottom w:val="nil"/>
            </w:tcBorders>
          </w:tcPr>
          <w:p w14:paraId="67A8B102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CAP</w:t>
            </w: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0-R1</w:t>
            </w:r>
          </w:p>
        </w:tc>
        <w:tc>
          <w:tcPr>
            <w:tcW w:w="6544" w:type="dxa"/>
            <w:tcBorders>
              <w:top w:val="nil"/>
              <w:bottom w:val="nil"/>
            </w:tcBorders>
          </w:tcPr>
          <w:p w14:paraId="4D9B8F4A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/>
                <w:sz w:val="15"/>
              </w:rPr>
              <w:t>AAATAGTAGTGACTGGGAATAAGAATGTCGCTG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63D4E37F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</w:tr>
      <w:tr w:rsidR="00DF5D04" w:rsidRPr="00BA71F5" w14:paraId="64C6AE7C" w14:textId="77777777" w:rsidTr="008C06E8">
        <w:tc>
          <w:tcPr>
            <w:tcW w:w="1031" w:type="dxa"/>
            <w:tcBorders>
              <w:top w:val="nil"/>
            </w:tcBorders>
          </w:tcPr>
          <w:p w14:paraId="1D4EB075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CAP</w:t>
            </w: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0-F2</w:t>
            </w:r>
          </w:p>
        </w:tc>
        <w:tc>
          <w:tcPr>
            <w:tcW w:w="6544" w:type="dxa"/>
            <w:tcBorders>
              <w:top w:val="nil"/>
            </w:tcBorders>
          </w:tcPr>
          <w:p w14:paraId="6ED445C1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/>
                <w:sz w:val="15"/>
              </w:rPr>
              <w:t>CTGAACAAAGATATGATGGATGTGGCGTTC</w:t>
            </w:r>
          </w:p>
        </w:tc>
        <w:tc>
          <w:tcPr>
            <w:tcW w:w="1351" w:type="dxa"/>
            <w:tcBorders>
              <w:top w:val="nil"/>
            </w:tcBorders>
          </w:tcPr>
          <w:p w14:paraId="6084E15E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</w:tr>
      <w:tr w:rsidR="00DF5D04" w:rsidRPr="00BA71F5" w14:paraId="30D227A1" w14:textId="77777777" w:rsidTr="008C06E8">
        <w:tc>
          <w:tcPr>
            <w:tcW w:w="1031" w:type="dxa"/>
          </w:tcPr>
          <w:p w14:paraId="3520B4FF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CAP</w:t>
            </w: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0-R2</w:t>
            </w:r>
          </w:p>
        </w:tc>
        <w:tc>
          <w:tcPr>
            <w:tcW w:w="6544" w:type="dxa"/>
          </w:tcPr>
          <w:p w14:paraId="42CC6E55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/>
                <w:sz w:val="15"/>
              </w:rPr>
              <w:t>AAATACTTGTGTCTCCAGTTCTCACCAAGAG</w:t>
            </w:r>
          </w:p>
        </w:tc>
        <w:tc>
          <w:tcPr>
            <w:tcW w:w="1351" w:type="dxa"/>
          </w:tcPr>
          <w:p w14:paraId="37B18899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</w:tr>
      <w:tr w:rsidR="00DF5D04" w:rsidRPr="00BA71F5" w14:paraId="1F29FB7F" w14:textId="77777777" w:rsidTr="008C06E8">
        <w:tc>
          <w:tcPr>
            <w:tcW w:w="1031" w:type="dxa"/>
          </w:tcPr>
          <w:p w14:paraId="0947215C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CAP</w:t>
            </w: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0-F3</w:t>
            </w:r>
          </w:p>
        </w:tc>
        <w:tc>
          <w:tcPr>
            <w:tcW w:w="6544" w:type="dxa"/>
          </w:tcPr>
          <w:p w14:paraId="08D7800C" w14:textId="77777777" w:rsidR="00DF5D04" w:rsidRPr="00BA71F5" w:rsidRDefault="00DF5D04" w:rsidP="008C06E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CTCTGACTCTTCCAATGTCAACAAAACTGTC</w:t>
            </w:r>
          </w:p>
        </w:tc>
        <w:tc>
          <w:tcPr>
            <w:tcW w:w="1351" w:type="dxa"/>
          </w:tcPr>
          <w:p w14:paraId="4E57F39F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</w:tr>
      <w:tr w:rsidR="00DF5D04" w:rsidRPr="00BA71F5" w14:paraId="250C5C60" w14:textId="77777777" w:rsidTr="008C06E8">
        <w:tc>
          <w:tcPr>
            <w:tcW w:w="1031" w:type="dxa"/>
          </w:tcPr>
          <w:p w14:paraId="28A1FDB9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lastRenderedPageBreak/>
              <w:t>CAP</w:t>
            </w: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10-R3</w:t>
            </w:r>
          </w:p>
        </w:tc>
        <w:tc>
          <w:tcPr>
            <w:tcW w:w="6544" w:type="dxa"/>
          </w:tcPr>
          <w:p w14:paraId="698F59BA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/>
                <w:sz w:val="15"/>
              </w:rPr>
              <w:t>CTTTGTGAACGCCACATCCATCATATCTTT</w:t>
            </w:r>
          </w:p>
        </w:tc>
        <w:tc>
          <w:tcPr>
            <w:tcW w:w="1351" w:type="dxa"/>
          </w:tcPr>
          <w:p w14:paraId="3B722543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</w:tr>
      <w:tr w:rsidR="00DF5D04" w:rsidRPr="00BA71F5" w14:paraId="5EBC1EAD" w14:textId="77777777" w:rsidTr="008C06E8">
        <w:tc>
          <w:tcPr>
            <w:tcW w:w="1031" w:type="dxa"/>
          </w:tcPr>
          <w:p w14:paraId="66408AF7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CAP</w:t>
            </w: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59-F1</w:t>
            </w:r>
          </w:p>
        </w:tc>
        <w:tc>
          <w:tcPr>
            <w:tcW w:w="6544" w:type="dxa"/>
          </w:tcPr>
          <w:p w14:paraId="5520197E" w14:textId="77777777" w:rsidR="00DF5D04" w:rsidRPr="00BA71F5" w:rsidRDefault="00DF5D04" w:rsidP="008C06E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TAAAAAGATATGTGTGCGTGTATGGGGGTG</w:t>
            </w:r>
          </w:p>
        </w:tc>
        <w:tc>
          <w:tcPr>
            <w:tcW w:w="1351" w:type="dxa"/>
          </w:tcPr>
          <w:p w14:paraId="4B7EE8F7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</w:tr>
      <w:tr w:rsidR="00DF5D04" w:rsidRPr="00BA71F5" w14:paraId="748232D0" w14:textId="77777777" w:rsidTr="008C06E8">
        <w:tc>
          <w:tcPr>
            <w:tcW w:w="1031" w:type="dxa"/>
          </w:tcPr>
          <w:p w14:paraId="71F1AF9B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CAP</w:t>
            </w: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59-R1</w:t>
            </w:r>
          </w:p>
        </w:tc>
        <w:tc>
          <w:tcPr>
            <w:tcW w:w="6544" w:type="dxa"/>
          </w:tcPr>
          <w:p w14:paraId="5FEAC890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/>
                <w:sz w:val="15"/>
              </w:rPr>
              <w:t>AGGCCATAAGATTCAGTCAAATGTAATAATCGGAA</w:t>
            </w:r>
          </w:p>
        </w:tc>
        <w:tc>
          <w:tcPr>
            <w:tcW w:w="1351" w:type="dxa"/>
          </w:tcPr>
          <w:p w14:paraId="4D1D34DF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</w:tr>
      <w:tr w:rsidR="00DF5D04" w:rsidRPr="00BA71F5" w14:paraId="751DACCA" w14:textId="77777777" w:rsidTr="008C06E8">
        <w:tc>
          <w:tcPr>
            <w:tcW w:w="1031" w:type="dxa"/>
          </w:tcPr>
          <w:p w14:paraId="41E453AB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CAP</w:t>
            </w: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59-F2</w:t>
            </w:r>
          </w:p>
        </w:tc>
        <w:tc>
          <w:tcPr>
            <w:tcW w:w="6544" w:type="dxa"/>
          </w:tcPr>
          <w:p w14:paraId="6F6A9592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/>
                <w:sz w:val="15"/>
              </w:rPr>
              <w:t>AAGCATTACCGAAATATGCCTGGATGGTAGA</w:t>
            </w:r>
          </w:p>
        </w:tc>
        <w:tc>
          <w:tcPr>
            <w:tcW w:w="1351" w:type="dxa"/>
          </w:tcPr>
          <w:p w14:paraId="66F8E2B2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</w:tr>
      <w:tr w:rsidR="00DF5D04" w:rsidRPr="00BA71F5" w14:paraId="2D4F0B50" w14:textId="77777777" w:rsidTr="008C06E8">
        <w:tc>
          <w:tcPr>
            <w:tcW w:w="1031" w:type="dxa"/>
          </w:tcPr>
          <w:p w14:paraId="0E7AB154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CAP</w:t>
            </w: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59-R2</w:t>
            </w:r>
          </w:p>
        </w:tc>
        <w:tc>
          <w:tcPr>
            <w:tcW w:w="6544" w:type="dxa"/>
          </w:tcPr>
          <w:p w14:paraId="13F1A561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/>
                <w:sz w:val="15"/>
              </w:rPr>
              <w:t>TTCAGTCAAATGTAATAATCGGAACCCCAACTC</w:t>
            </w:r>
          </w:p>
        </w:tc>
        <w:tc>
          <w:tcPr>
            <w:tcW w:w="1351" w:type="dxa"/>
          </w:tcPr>
          <w:p w14:paraId="3862471E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</w:tr>
      <w:tr w:rsidR="00DF5D04" w:rsidRPr="00BA71F5" w14:paraId="129F44B6" w14:textId="77777777" w:rsidTr="008C06E8">
        <w:tc>
          <w:tcPr>
            <w:tcW w:w="1031" w:type="dxa"/>
          </w:tcPr>
          <w:p w14:paraId="4C71C57E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CAP</w:t>
            </w: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64-F1</w:t>
            </w:r>
          </w:p>
        </w:tc>
        <w:tc>
          <w:tcPr>
            <w:tcW w:w="6544" w:type="dxa"/>
          </w:tcPr>
          <w:p w14:paraId="43B24CEA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/>
                <w:sz w:val="15"/>
              </w:rPr>
              <w:t>TAATCTCAAGTTATTTCTGTCCATCTCTCCACATC</w:t>
            </w:r>
          </w:p>
        </w:tc>
        <w:tc>
          <w:tcPr>
            <w:tcW w:w="1351" w:type="dxa"/>
          </w:tcPr>
          <w:p w14:paraId="2A3D7431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</w:tr>
      <w:tr w:rsidR="00DF5D04" w:rsidRPr="00BA71F5" w14:paraId="7C602B32" w14:textId="77777777" w:rsidTr="008C06E8">
        <w:tc>
          <w:tcPr>
            <w:tcW w:w="1031" w:type="dxa"/>
          </w:tcPr>
          <w:p w14:paraId="031BA37B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CAP</w:t>
            </w: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64-R1</w:t>
            </w:r>
          </w:p>
        </w:tc>
        <w:tc>
          <w:tcPr>
            <w:tcW w:w="6544" w:type="dxa"/>
          </w:tcPr>
          <w:p w14:paraId="565B6359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/>
                <w:sz w:val="15"/>
              </w:rPr>
              <w:t>TTCTGGGGTATATGAAAGTAGTGAAGGTAAACAAG</w:t>
            </w:r>
          </w:p>
        </w:tc>
        <w:tc>
          <w:tcPr>
            <w:tcW w:w="1351" w:type="dxa"/>
          </w:tcPr>
          <w:p w14:paraId="0AFF39FC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</w:tr>
      <w:tr w:rsidR="00DF5D04" w:rsidRPr="00BA71F5" w14:paraId="15ABD26E" w14:textId="77777777" w:rsidTr="008C06E8">
        <w:tc>
          <w:tcPr>
            <w:tcW w:w="1031" w:type="dxa"/>
          </w:tcPr>
          <w:p w14:paraId="10661547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CAP</w:t>
            </w: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64-F2</w:t>
            </w:r>
          </w:p>
        </w:tc>
        <w:tc>
          <w:tcPr>
            <w:tcW w:w="6544" w:type="dxa"/>
          </w:tcPr>
          <w:p w14:paraId="374AFEDD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/>
                <w:sz w:val="15"/>
              </w:rPr>
              <w:t>GTGAATGTGATTGAGACCGTGGATATTGTTAATG</w:t>
            </w:r>
          </w:p>
        </w:tc>
        <w:tc>
          <w:tcPr>
            <w:tcW w:w="1351" w:type="dxa"/>
          </w:tcPr>
          <w:p w14:paraId="5320355B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</w:tr>
      <w:tr w:rsidR="00DF5D04" w:rsidRPr="00BA71F5" w14:paraId="42DB4472" w14:textId="77777777" w:rsidTr="008C06E8">
        <w:tc>
          <w:tcPr>
            <w:tcW w:w="1031" w:type="dxa"/>
          </w:tcPr>
          <w:p w14:paraId="7BB48ECA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/>
                <w:sz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CAP</w:t>
            </w: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64-R2</w:t>
            </w:r>
          </w:p>
        </w:tc>
        <w:tc>
          <w:tcPr>
            <w:tcW w:w="6544" w:type="dxa"/>
          </w:tcPr>
          <w:p w14:paraId="58D6CA80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/>
                <w:sz w:val="15"/>
              </w:rPr>
              <w:t>AGACATGACAACAGAGAACAAGTCATAAGGAG</w:t>
            </w:r>
          </w:p>
        </w:tc>
        <w:tc>
          <w:tcPr>
            <w:tcW w:w="1351" w:type="dxa"/>
          </w:tcPr>
          <w:p w14:paraId="432378BA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</w:tr>
      <w:tr w:rsidR="00DF5D04" w:rsidRPr="00BA71F5" w14:paraId="32117996" w14:textId="77777777" w:rsidTr="008C06E8">
        <w:tc>
          <w:tcPr>
            <w:tcW w:w="1031" w:type="dxa"/>
          </w:tcPr>
          <w:p w14:paraId="70DDB130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F1</w:t>
            </w:r>
          </w:p>
        </w:tc>
        <w:tc>
          <w:tcPr>
            <w:tcW w:w="6544" w:type="dxa"/>
          </w:tcPr>
          <w:p w14:paraId="03E36E3C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/>
                <w:sz w:val="15"/>
              </w:rPr>
              <w:t>TTACGCCACTCCCAAGAACGCCTCTGAATACCC</w:t>
            </w:r>
          </w:p>
        </w:tc>
        <w:tc>
          <w:tcPr>
            <w:tcW w:w="1351" w:type="dxa"/>
          </w:tcPr>
          <w:p w14:paraId="4708A792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</w:tr>
      <w:tr w:rsidR="00DF5D04" w:rsidRPr="00BA71F5" w14:paraId="14634470" w14:textId="77777777" w:rsidTr="008C06E8">
        <w:tc>
          <w:tcPr>
            <w:tcW w:w="1031" w:type="dxa"/>
          </w:tcPr>
          <w:p w14:paraId="63723865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F2</w:t>
            </w:r>
          </w:p>
        </w:tc>
        <w:tc>
          <w:tcPr>
            <w:tcW w:w="6544" w:type="dxa"/>
          </w:tcPr>
          <w:p w14:paraId="2FEA70C8" w14:textId="77777777" w:rsidR="00DF5D04" w:rsidRPr="00BA71F5" w:rsidRDefault="00DF5D04" w:rsidP="008C06E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ACGCCACTCCCAAGAACGCCTCTGAATACCCTG</w:t>
            </w:r>
          </w:p>
        </w:tc>
        <w:tc>
          <w:tcPr>
            <w:tcW w:w="1351" w:type="dxa"/>
          </w:tcPr>
          <w:p w14:paraId="4FF56652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</w:tr>
      <w:tr w:rsidR="00DF5D04" w:rsidRPr="00BA71F5" w14:paraId="4A9AC3C2" w14:textId="77777777" w:rsidTr="008C06E8">
        <w:tc>
          <w:tcPr>
            <w:tcW w:w="1031" w:type="dxa"/>
          </w:tcPr>
          <w:p w14:paraId="3F453EB3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F3</w:t>
            </w:r>
          </w:p>
        </w:tc>
        <w:tc>
          <w:tcPr>
            <w:tcW w:w="6544" w:type="dxa"/>
          </w:tcPr>
          <w:p w14:paraId="5E8333D7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/>
                <w:sz w:val="15"/>
              </w:rPr>
              <w:t>CGGAGAAGGAGTACCAGCGAAAGGTTACGGCAGAG</w:t>
            </w:r>
          </w:p>
        </w:tc>
        <w:tc>
          <w:tcPr>
            <w:tcW w:w="1351" w:type="dxa"/>
          </w:tcPr>
          <w:p w14:paraId="6A689EA3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</w:tr>
      <w:tr w:rsidR="00DF5D04" w:rsidRPr="00BA71F5" w14:paraId="155B21F0" w14:textId="77777777" w:rsidTr="008C06E8">
        <w:tc>
          <w:tcPr>
            <w:tcW w:w="1031" w:type="dxa"/>
          </w:tcPr>
          <w:p w14:paraId="2E54BC93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F4</w:t>
            </w:r>
          </w:p>
        </w:tc>
        <w:tc>
          <w:tcPr>
            <w:tcW w:w="6544" w:type="dxa"/>
          </w:tcPr>
          <w:p w14:paraId="03D317BE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/>
                <w:sz w:val="15"/>
              </w:rPr>
              <w:t>GAGAAGGAGTACCAGCGAAAGGTTACGGCAGAG</w:t>
            </w:r>
          </w:p>
        </w:tc>
        <w:tc>
          <w:tcPr>
            <w:tcW w:w="1351" w:type="dxa"/>
          </w:tcPr>
          <w:p w14:paraId="54427A50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</w:tr>
      <w:tr w:rsidR="00DF5D04" w:rsidRPr="00BA71F5" w14:paraId="0D2766F9" w14:textId="77777777" w:rsidTr="008C06E8">
        <w:tc>
          <w:tcPr>
            <w:tcW w:w="1031" w:type="dxa"/>
          </w:tcPr>
          <w:p w14:paraId="6431A39D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F5</w:t>
            </w:r>
          </w:p>
        </w:tc>
        <w:tc>
          <w:tcPr>
            <w:tcW w:w="6544" w:type="dxa"/>
          </w:tcPr>
          <w:p w14:paraId="5F5EBD69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/>
                <w:sz w:val="15"/>
              </w:rPr>
              <w:t>GAAGGAGTACCAGCGAAAGGTTACGGCAGAGTTT</w:t>
            </w:r>
          </w:p>
        </w:tc>
        <w:tc>
          <w:tcPr>
            <w:tcW w:w="1351" w:type="dxa"/>
          </w:tcPr>
          <w:p w14:paraId="50955D41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</w:tr>
      <w:tr w:rsidR="00DF5D04" w:rsidRPr="00BA71F5" w14:paraId="1E71EA95" w14:textId="77777777" w:rsidTr="008C06E8">
        <w:tc>
          <w:tcPr>
            <w:tcW w:w="1031" w:type="dxa"/>
          </w:tcPr>
          <w:p w14:paraId="3BA62890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i/>
                <w:sz w:val="15"/>
                <w:szCs w:val="15"/>
              </w:rPr>
              <w:t>CAP</w:t>
            </w: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64-P</w:t>
            </w:r>
          </w:p>
        </w:tc>
        <w:tc>
          <w:tcPr>
            <w:tcW w:w="6544" w:type="dxa"/>
          </w:tcPr>
          <w:p w14:paraId="706EE870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FITC-GTGAATATGATTGAGACCGTGGATATTGATAATG[THF]CCACAATGAGTAGTA-/C3-spacer/</w:t>
            </w:r>
          </w:p>
        </w:tc>
        <w:tc>
          <w:tcPr>
            <w:tcW w:w="1351" w:type="dxa"/>
          </w:tcPr>
          <w:p w14:paraId="69D7FF81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</w:tr>
      <w:tr w:rsidR="00DF5D04" w:rsidRPr="00BA71F5" w14:paraId="4FB73D28" w14:textId="77777777" w:rsidTr="008C06E8">
        <w:tc>
          <w:tcPr>
            <w:tcW w:w="1031" w:type="dxa"/>
          </w:tcPr>
          <w:p w14:paraId="13410D21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R2-B</w:t>
            </w:r>
          </w:p>
        </w:tc>
        <w:tc>
          <w:tcPr>
            <w:tcW w:w="6544" w:type="dxa"/>
          </w:tcPr>
          <w:p w14:paraId="41A16AE7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/>
                <w:sz w:val="15"/>
              </w:rPr>
              <w:t>Biotin-AGACATGACAACAGAGAACAAGTGATAAGGAG</w:t>
            </w:r>
          </w:p>
        </w:tc>
        <w:tc>
          <w:tcPr>
            <w:tcW w:w="1351" w:type="dxa"/>
          </w:tcPr>
          <w:p w14:paraId="688EF76F" w14:textId="77777777" w:rsidR="00DF5D04" w:rsidRPr="00BA71F5" w:rsidRDefault="00DF5D04" w:rsidP="008C06E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A71F5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</w:tr>
    </w:tbl>
    <w:p w14:paraId="3EC4B010" w14:textId="77777777" w:rsidR="00C22F49" w:rsidRDefault="00DF5D04"/>
    <w:sectPr w:rsidR="00C22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34fe1490.B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D04"/>
    <w:rsid w:val="0022623B"/>
    <w:rsid w:val="0030492B"/>
    <w:rsid w:val="00650992"/>
    <w:rsid w:val="00AA75AB"/>
    <w:rsid w:val="00DF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E12A7"/>
  <w15:chartTrackingRefBased/>
  <w15:docId w15:val="{8AAE7596-06EA-4C6F-B635-D185E7142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D0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D04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DF5D04"/>
    <w:rPr>
      <w:rFonts w:ascii="AdvOT34fe1490.B" w:hAnsi="AdvOT34fe1490.B" w:hint="default"/>
      <w:color w:val="242021"/>
      <w:sz w:val="14"/>
      <w:szCs w:val="14"/>
    </w:rPr>
  </w:style>
  <w:style w:type="table" w:customStyle="1" w:styleId="1">
    <w:name w:val="网格型1"/>
    <w:basedOn w:val="TableNormal"/>
    <w:next w:val="TableGrid"/>
    <w:uiPriority w:val="39"/>
    <w:rsid w:val="00DF5D04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6</Words>
  <Characters>3800</Characters>
  <Application>Microsoft Office Word</Application>
  <DocSecurity>0</DocSecurity>
  <Lines>31</Lines>
  <Paragraphs>8</Paragraphs>
  <ScaleCrop>false</ScaleCrop>
  <Company/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Lucie Senn</cp:lastModifiedBy>
  <cp:revision>1</cp:revision>
  <dcterms:created xsi:type="dcterms:W3CDTF">2021-12-17T08:19:00Z</dcterms:created>
  <dcterms:modified xsi:type="dcterms:W3CDTF">2021-12-17T08:20:00Z</dcterms:modified>
</cp:coreProperties>
</file>